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893DF" w14:textId="77777777" w:rsidR="00003753" w:rsidRDefault="00062F2E" w:rsidP="00062F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would like to thank you for your participation in the Culinary Medicine course! </w:t>
      </w:r>
    </w:p>
    <w:p w14:paraId="708AF528" w14:textId="7682A3D4" w:rsidR="00062F2E" w:rsidRDefault="00003753" w:rsidP="00062F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</w:t>
      </w:r>
      <w:r w:rsidR="00062F2E">
        <w:rPr>
          <w:rFonts w:ascii="Times New Roman" w:hAnsi="Times New Roman" w:cs="Times New Roman"/>
        </w:rPr>
        <w:t xml:space="preserve"> take </w:t>
      </w:r>
      <w:r>
        <w:rPr>
          <w:rFonts w:ascii="Times New Roman" w:hAnsi="Times New Roman" w:cs="Times New Roman"/>
        </w:rPr>
        <w:t>this</w:t>
      </w:r>
      <w:r w:rsidR="00062F2E">
        <w:rPr>
          <w:rFonts w:ascii="Times New Roman" w:hAnsi="Times New Roman" w:cs="Times New Roman"/>
        </w:rPr>
        <w:t xml:space="preserve"> brief survey to assess the impact of the class</w:t>
      </w:r>
      <w:r>
        <w:rPr>
          <w:rFonts w:ascii="Times New Roman" w:hAnsi="Times New Roman" w:cs="Times New Roman"/>
        </w:rPr>
        <w:t xml:space="preserve"> </w:t>
      </w:r>
      <w:r w:rsidR="00062F2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o </w:t>
      </w:r>
      <w:r w:rsidR="00062F2E">
        <w:rPr>
          <w:rFonts w:ascii="Times New Roman" w:hAnsi="Times New Roman" w:cs="Times New Roman"/>
        </w:rPr>
        <w:t>assist us in making useful improvements. Your constructive comments are welcome.</w:t>
      </w:r>
    </w:p>
    <w:p w14:paraId="0CD4001E" w14:textId="77777777" w:rsidR="002035C6" w:rsidRDefault="002035C6" w:rsidP="00062F2E">
      <w:pPr>
        <w:rPr>
          <w:rFonts w:ascii="Times New Roman" w:hAnsi="Times New Roman" w:cs="Times New Roman"/>
        </w:rPr>
      </w:pPr>
    </w:p>
    <w:p w14:paraId="6F88D177" w14:textId="77777777" w:rsidR="00003753" w:rsidRPr="001134D4" w:rsidRDefault="00003753" w:rsidP="00003753">
      <w:pPr>
        <w:spacing w:after="120"/>
        <w:rPr>
          <w:rFonts w:ascii="Times New Roman" w:hAnsi="Times New Roman" w:cs="Times New Roman"/>
          <w:b/>
        </w:rPr>
      </w:pPr>
      <w:r w:rsidRPr="001134D4">
        <w:rPr>
          <w:rFonts w:ascii="Times New Roman" w:hAnsi="Times New Roman" w:cs="Times New Roman"/>
          <w:b/>
        </w:rPr>
        <w:t>Place an X in the box that best represents how you feel about each statement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3505"/>
        <w:gridCol w:w="1080"/>
        <w:gridCol w:w="1080"/>
        <w:gridCol w:w="1170"/>
        <w:gridCol w:w="1080"/>
        <w:gridCol w:w="1103"/>
      </w:tblGrid>
      <w:tr w:rsidR="002035C6" w:rsidRPr="00DE0C5F" w14:paraId="398BA17D" w14:textId="77777777" w:rsidTr="00DF75AC">
        <w:trPr>
          <w:trHeight w:val="449"/>
        </w:trPr>
        <w:tc>
          <w:tcPr>
            <w:tcW w:w="3505" w:type="dxa"/>
          </w:tcPr>
          <w:p w14:paraId="76607065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CC4CE65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080" w:type="dxa"/>
          </w:tcPr>
          <w:p w14:paraId="552EF4B2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Agree</w:t>
            </w:r>
          </w:p>
          <w:p w14:paraId="056E422F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1EDBFAA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Neither agree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0C5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80" w:type="dxa"/>
          </w:tcPr>
          <w:p w14:paraId="48DEDE9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03" w:type="dxa"/>
          </w:tcPr>
          <w:p w14:paraId="290ED845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2035C6" w:rsidRPr="00DE0C5F" w14:paraId="4074C10D" w14:textId="77777777" w:rsidTr="00DF75AC">
        <w:tc>
          <w:tcPr>
            <w:tcW w:w="3505" w:type="dxa"/>
          </w:tcPr>
          <w:p w14:paraId="3CBF0AC2" w14:textId="643F1590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 xml:space="preserve">I believe that a physician’s personal health habits </w:t>
            </w: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correlate</w:t>
            </w: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 xml:space="preserve"> directly with patient outcomes.</w:t>
            </w:r>
          </w:p>
        </w:tc>
        <w:tc>
          <w:tcPr>
            <w:tcW w:w="1080" w:type="dxa"/>
          </w:tcPr>
          <w:p w14:paraId="080C7FD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91C40E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D1B429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9D5D40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4B34B79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13C7D0E1" w14:textId="77777777" w:rsidTr="00DF75AC">
        <w:trPr>
          <w:trHeight w:val="584"/>
        </w:trPr>
        <w:tc>
          <w:tcPr>
            <w:tcW w:w="3505" w:type="dxa"/>
          </w:tcPr>
          <w:p w14:paraId="5A1EE058" w14:textId="77777777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I enjoy cooking and feel confident in the kitchen.</w:t>
            </w:r>
          </w:p>
        </w:tc>
        <w:tc>
          <w:tcPr>
            <w:tcW w:w="1080" w:type="dxa"/>
          </w:tcPr>
          <w:p w14:paraId="6D917AE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1245E6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B45C29F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48329D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62CAA925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20C44611" w14:textId="77777777" w:rsidTr="00DF75AC">
        <w:trPr>
          <w:trHeight w:val="584"/>
        </w:trPr>
        <w:tc>
          <w:tcPr>
            <w:tcW w:w="3505" w:type="dxa"/>
          </w:tcPr>
          <w:p w14:paraId="73A4F272" w14:textId="77777777" w:rsidR="002035C6" w:rsidRPr="002035C6" w:rsidRDefault="002035C6" w:rsidP="00DF75AC">
            <w:pPr>
              <w:rPr>
                <w:rFonts w:ascii="Times New Roman" w:hAnsi="Times New Roman" w:cs="Times New Roman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I am comfortable having discussion with a patient about eating habits and health with my current level of nutrition knowledge.</w:t>
            </w:r>
          </w:p>
        </w:tc>
        <w:tc>
          <w:tcPr>
            <w:tcW w:w="1080" w:type="dxa"/>
          </w:tcPr>
          <w:p w14:paraId="19F5EDC9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AB000EE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D2053D3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C3C8351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3886A713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36E67655" w14:textId="77777777" w:rsidTr="00DF75AC">
        <w:trPr>
          <w:trHeight w:val="584"/>
        </w:trPr>
        <w:tc>
          <w:tcPr>
            <w:tcW w:w="3505" w:type="dxa"/>
          </w:tcPr>
          <w:p w14:paraId="24C0BC90" w14:textId="77777777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Even though I am busy, I make time to prepare healthy food for myself.</w:t>
            </w:r>
          </w:p>
        </w:tc>
        <w:tc>
          <w:tcPr>
            <w:tcW w:w="1080" w:type="dxa"/>
          </w:tcPr>
          <w:p w14:paraId="110EB79B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CA6803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A927037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EE7AF8A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19463EDD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2D662608" w14:textId="77777777" w:rsidTr="00DF75AC">
        <w:trPr>
          <w:trHeight w:val="584"/>
        </w:trPr>
        <w:tc>
          <w:tcPr>
            <w:tcW w:w="3505" w:type="dxa"/>
          </w:tcPr>
          <w:p w14:paraId="425670BF" w14:textId="77777777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Healthy eating is important, but it is expensive and time-consuming.</w:t>
            </w:r>
          </w:p>
        </w:tc>
        <w:tc>
          <w:tcPr>
            <w:tcW w:w="1080" w:type="dxa"/>
          </w:tcPr>
          <w:p w14:paraId="09302F60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8961D2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E8A872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930A5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5501494E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4CE320DB" w14:textId="77777777" w:rsidTr="00DF75AC">
        <w:trPr>
          <w:trHeight w:val="584"/>
        </w:trPr>
        <w:tc>
          <w:tcPr>
            <w:tcW w:w="3505" w:type="dxa"/>
          </w:tcPr>
          <w:p w14:paraId="42CDBB93" w14:textId="77777777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Chronic stress is a part of my day to day life.</w:t>
            </w:r>
          </w:p>
        </w:tc>
        <w:tc>
          <w:tcPr>
            <w:tcW w:w="1080" w:type="dxa"/>
          </w:tcPr>
          <w:p w14:paraId="69A1D8DB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1093D5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A8264FA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768C421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69390E36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151EE1F0" w14:textId="77777777" w:rsidTr="00DF75AC">
        <w:trPr>
          <w:trHeight w:val="584"/>
        </w:trPr>
        <w:tc>
          <w:tcPr>
            <w:tcW w:w="3505" w:type="dxa"/>
          </w:tcPr>
          <w:p w14:paraId="40705956" w14:textId="77777777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I feel like I know how to manage my stress level in healthful ways.</w:t>
            </w:r>
          </w:p>
        </w:tc>
        <w:tc>
          <w:tcPr>
            <w:tcW w:w="1080" w:type="dxa"/>
          </w:tcPr>
          <w:p w14:paraId="312001A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ECFDA0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5CAAA4F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AF4619A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3C514708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70DFAE9D" w14:textId="77777777" w:rsidTr="00DF75AC">
        <w:trPr>
          <w:trHeight w:val="584"/>
        </w:trPr>
        <w:tc>
          <w:tcPr>
            <w:tcW w:w="3505" w:type="dxa"/>
          </w:tcPr>
          <w:p w14:paraId="5CCE7A78" w14:textId="77777777" w:rsidR="002035C6" w:rsidRPr="002035C6" w:rsidRDefault="002035C6" w:rsidP="00DF75AC">
            <w:pPr>
              <w:rPr>
                <w:rFonts w:ascii="Times New Roman" w:hAnsi="Times New Roman" w:cs="Times New Roman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I feel that my academic institution supports me in finding a healthful balance between school and personal time.</w:t>
            </w:r>
          </w:p>
        </w:tc>
        <w:tc>
          <w:tcPr>
            <w:tcW w:w="1080" w:type="dxa"/>
          </w:tcPr>
          <w:p w14:paraId="783D35F7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F4C45E8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C22B4D1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A7F801B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78625EE7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58BCDB54" w14:textId="77777777" w:rsidTr="00DF75AC">
        <w:trPr>
          <w:trHeight w:val="584"/>
        </w:trPr>
        <w:tc>
          <w:tcPr>
            <w:tcW w:w="3505" w:type="dxa"/>
          </w:tcPr>
          <w:p w14:paraId="503AB00D" w14:textId="77777777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 xml:space="preserve">I am familiar with the basic tenets and research associated with the Mediterranean Diet. </w:t>
            </w:r>
          </w:p>
        </w:tc>
        <w:tc>
          <w:tcPr>
            <w:tcW w:w="1080" w:type="dxa"/>
          </w:tcPr>
          <w:p w14:paraId="7680B5AA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2C63DE2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A40DC25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54A5780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000B9E19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68B9A143" w14:textId="77777777" w:rsidTr="00DF75AC">
        <w:trPr>
          <w:trHeight w:val="584"/>
        </w:trPr>
        <w:tc>
          <w:tcPr>
            <w:tcW w:w="3505" w:type="dxa"/>
          </w:tcPr>
          <w:p w14:paraId="603712D6" w14:textId="77777777" w:rsidR="002035C6" w:rsidRPr="002035C6" w:rsidRDefault="002035C6" w:rsidP="00DF75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Speaking with our patients about their food choices is an essential part of any discussion about health.</w:t>
            </w:r>
          </w:p>
        </w:tc>
        <w:tc>
          <w:tcPr>
            <w:tcW w:w="1080" w:type="dxa"/>
          </w:tcPr>
          <w:p w14:paraId="3BDA83BE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8FCEE5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A510D33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27425D6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3CDC4115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  <w:tr w:rsidR="002035C6" w:rsidRPr="00DE0C5F" w14:paraId="0A4395B2" w14:textId="77777777" w:rsidTr="00DF75AC">
        <w:trPr>
          <w:trHeight w:val="584"/>
        </w:trPr>
        <w:tc>
          <w:tcPr>
            <w:tcW w:w="3505" w:type="dxa"/>
          </w:tcPr>
          <w:p w14:paraId="346C87FE" w14:textId="77777777" w:rsidR="002035C6" w:rsidRPr="002035C6" w:rsidRDefault="002035C6" w:rsidP="00DF75AC">
            <w:pPr>
              <w:rPr>
                <w:rFonts w:ascii="Times New Roman" w:hAnsi="Times New Roman" w:cs="Times New Roman"/>
              </w:rPr>
            </w:pPr>
            <w:r w:rsidRPr="002035C6">
              <w:rPr>
                <w:rFonts w:ascii="Times New Roman" w:hAnsi="Times New Roman" w:cs="Times New Roman"/>
                <w:sz w:val="22"/>
                <w:szCs w:val="22"/>
              </w:rPr>
              <w:t>I feel confident that I know what a dietitian does and how they might fit into a patient care team.</w:t>
            </w:r>
          </w:p>
        </w:tc>
        <w:tc>
          <w:tcPr>
            <w:tcW w:w="1080" w:type="dxa"/>
          </w:tcPr>
          <w:p w14:paraId="42A9F06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C78135C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58B5A87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E1CF06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373F1634" w14:textId="77777777" w:rsidR="002035C6" w:rsidRPr="00DE0C5F" w:rsidRDefault="002035C6" w:rsidP="00DF75AC">
            <w:pPr>
              <w:rPr>
                <w:rFonts w:ascii="Times New Roman" w:hAnsi="Times New Roman" w:cs="Times New Roman"/>
              </w:rPr>
            </w:pPr>
          </w:p>
        </w:tc>
      </w:tr>
    </w:tbl>
    <w:p w14:paraId="098E5DCE" w14:textId="77777777" w:rsidR="00003753" w:rsidRPr="001134D4" w:rsidRDefault="00003753" w:rsidP="00003753">
      <w:pPr>
        <w:rPr>
          <w:rFonts w:ascii="Times New Roman" w:hAnsi="Times New Roman" w:cs="Times New Roman"/>
        </w:rPr>
      </w:pPr>
    </w:p>
    <w:p w14:paraId="1DEBF612" w14:textId="77777777" w:rsidR="00062F2E" w:rsidRDefault="00062F2E" w:rsidP="00062F2E">
      <w:pPr>
        <w:spacing w:after="120"/>
        <w:rPr>
          <w:rFonts w:ascii="Times New Roman" w:hAnsi="Times New Roman" w:cs="Times New Roman"/>
        </w:rPr>
      </w:pPr>
    </w:p>
    <w:p w14:paraId="70BC67B8" w14:textId="77777777" w:rsidR="002035C6" w:rsidRDefault="00062F2E" w:rsidP="00062F2E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5934F08" w14:textId="77777777" w:rsidR="002035C6" w:rsidRDefault="002035C6" w:rsidP="00062F2E">
      <w:pPr>
        <w:spacing w:after="120"/>
        <w:rPr>
          <w:rFonts w:ascii="Times New Roman" w:hAnsi="Times New Roman" w:cs="Times New Roman"/>
        </w:rPr>
      </w:pPr>
    </w:p>
    <w:p w14:paraId="004BD1CE" w14:textId="3C153B5E" w:rsidR="00062F2E" w:rsidRDefault="00062F2E" w:rsidP="00062F2E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lace an X in the box that best represents how you feel about each statement since taking part in the Culinary Medicine program.</w:t>
      </w:r>
    </w:p>
    <w:tbl>
      <w:tblPr>
        <w:tblStyle w:val="TableGrid"/>
        <w:tblW w:w="0" w:type="dxa"/>
        <w:tblLayout w:type="fixed"/>
        <w:tblLook w:val="04A0" w:firstRow="1" w:lastRow="0" w:firstColumn="1" w:lastColumn="0" w:noHBand="0" w:noVBand="1"/>
      </w:tblPr>
      <w:tblGrid>
        <w:gridCol w:w="2628"/>
        <w:gridCol w:w="1170"/>
        <w:gridCol w:w="1170"/>
        <w:gridCol w:w="1620"/>
        <w:gridCol w:w="1080"/>
        <w:gridCol w:w="1350"/>
      </w:tblGrid>
      <w:tr w:rsidR="00062F2E" w14:paraId="47C87EFB" w14:textId="77777777" w:rsidTr="00704C71">
        <w:trPr>
          <w:trHeight w:val="44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8753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83E7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E373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  <w:p w14:paraId="025284E7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14864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ther agree/disagr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30031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3CCE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62F2E" w14:paraId="67CDF3CF" w14:textId="77777777" w:rsidTr="00704C71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C3C58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nformation I learned throughout this class was helpful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0204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E2BA4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2AC4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622B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D19A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</w:tr>
      <w:tr w:rsidR="00062F2E" w14:paraId="684AC335" w14:textId="77777777" w:rsidTr="00704C71">
        <w:trPr>
          <w:trHeight w:val="584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377F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have made changes to my eating habits over the course of this class.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E12C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2D40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C90A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67D6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6976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</w:tr>
      <w:tr w:rsidR="00062F2E" w14:paraId="67E7A5A4" w14:textId="77777777" w:rsidTr="00704C71">
        <w:trPr>
          <w:trHeight w:val="584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C576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have made changes to my physical activity over the course of this class.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075A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C61C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05C6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6274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A0111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</w:tr>
      <w:tr w:rsidR="00062F2E" w14:paraId="1B209EF4" w14:textId="77777777" w:rsidTr="00704C71">
        <w:trPr>
          <w:trHeight w:val="584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A74D2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plan to implement the information I have learned from this class into my daily lifestyle.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79E0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5B31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5851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FC61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1717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</w:tr>
      <w:tr w:rsidR="00062F2E" w14:paraId="017A04F8" w14:textId="77777777" w:rsidTr="00704C71">
        <w:trPr>
          <w:trHeight w:val="584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C910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ould recommend this course to my coworkers/patients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3D29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B1946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61EE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B696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6B24" w14:textId="77777777" w:rsidR="00062F2E" w:rsidRDefault="00062F2E" w:rsidP="00704C71">
            <w:pPr>
              <w:rPr>
                <w:rFonts w:ascii="Times New Roman" w:hAnsi="Times New Roman" w:cs="Times New Roman"/>
              </w:rPr>
            </w:pPr>
          </w:p>
        </w:tc>
      </w:tr>
    </w:tbl>
    <w:p w14:paraId="411D5D1C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1E89CBCC" w14:textId="77777777" w:rsidR="00062F2E" w:rsidRDefault="00062F2E" w:rsidP="00062F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ents:</w:t>
      </w:r>
    </w:p>
    <w:p w14:paraId="275C2122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146FEEE5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252C7CFE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36C3DFC9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136CEEC0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550FEF3A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5F5955BE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013B336B" w14:textId="77777777" w:rsidR="00062F2E" w:rsidRDefault="00062F2E" w:rsidP="00062F2E">
      <w:pPr>
        <w:rPr>
          <w:rFonts w:ascii="Times New Roman" w:hAnsi="Times New Roman" w:cs="Times New Roman"/>
        </w:rPr>
      </w:pPr>
    </w:p>
    <w:p w14:paraId="573037BB" w14:textId="4F4B9D21" w:rsidR="00062F2E" w:rsidRPr="00D84BFC" w:rsidRDefault="00062F2E" w:rsidP="00062F2E">
      <w:pPr>
        <w:jc w:val="right"/>
      </w:pPr>
    </w:p>
    <w:p w14:paraId="29330743" w14:textId="77777777" w:rsidR="00FE4BEB" w:rsidRDefault="00BD066B"/>
    <w:sectPr w:rsidR="00FE4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F2E"/>
    <w:rsid w:val="00003753"/>
    <w:rsid w:val="00062F2E"/>
    <w:rsid w:val="001F2923"/>
    <w:rsid w:val="002035C6"/>
    <w:rsid w:val="002948DC"/>
    <w:rsid w:val="00914A34"/>
    <w:rsid w:val="00BD066B"/>
    <w:rsid w:val="00EE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16C0"/>
  <w15:chartTrackingRefBased/>
  <w15:docId w15:val="{27A27CC1-74B1-4569-B894-400B7A31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F2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F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4A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. Post</dc:creator>
  <cp:keywords/>
  <dc:description/>
  <cp:lastModifiedBy>Jaclyn Albin</cp:lastModifiedBy>
  <cp:revision>2</cp:revision>
  <dcterms:created xsi:type="dcterms:W3CDTF">2020-05-14T02:06:00Z</dcterms:created>
  <dcterms:modified xsi:type="dcterms:W3CDTF">2020-05-14T02:06:00Z</dcterms:modified>
</cp:coreProperties>
</file>